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2000E" w14:textId="1D1330F5" w:rsidR="0076518D" w:rsidRPr="0076518D" w:rsidRDefault="0076518D" w:rsidP="0076518D">
      <w:pPr>
        <w:rPr>
          <w:sz w:val="16"/>
        </w:rPr>
      </w:pPr>
      <w:r>
        <w:rPr>
          <w:b/>
          <w:sz w:val="16"/>
        </w:rPr>
        <w:t>Supplementary T</w:t>
      </w:r>
      <w:r w:rsidRPr="0076518D">
        <w:rPr>
          <w:b/>
          <w:sz w:val="16"/>
        </w:rPr>
        <w:t xml:space="preserve">able </w:t>
      </w:r>
      <w:r>
        <w:rPr>
          <w:b/>
          <w:sz w:val="16"/>
        </w:rPr>
        <w:t>S</w:t>
      </w:r>
      <w:r w:rsidR="00030454">
        <w:rPr>
          <w:b/>
          <w:sz w:val="16"/>
        </w:rPr>
        <w:t>4</w:t>
      </w:r>
      <w:r w:rsidR="00594BCE">
        <w:rPr>
          <w:b/>
          <w:sz w:val="16"/>
        </w:rPr>
        <w:t>.</w:t>
      </w:r>
      <w:r w:rsidRPr="0076518D">
        <w:rPr>
          <w:sz w:val="16"/>
        </w:rPr>
        <w:t xml:space="preserve"> Susceptibility testing </w:t>
      </w:r>
      <w:r w:rsidR="00FC5150">
        <w:rPr>
          <w:sz w:val="16"/>
        </w:rPr>
        <w:t xml:space="preserve">(mg/L) </w:t>
      </w:r>
      <w:r w:rsidRPr="0076518D">
        <w:rPr>
          <w:sz w:val="16"/>
        </w:rPr>
        <w:t>of pBAD18</w:t>
      </w:r>
      <w:r>
        <w:rPr>
          <w:sz w:val="16"/>
        </w:rPr>
        <w:t xml:space="preserve"> expression vectors</w:t>
      </w:r>
      <w:r w:rsidRPr="0076518D">
        <w:rPr>
          <w:sz w:val="16"/>
        </w:rPr>
        <w:t xml:space="preserve"> containing cloned resistance genes.  Tryptone broth agar with addition of 50ug/ml kanamycin and 0.05% L-arabinose was used.</w:t>
      </w:r>
    </w:p>
    <w:p w14:paraId="2539159E" w14:textId="77777777" w:rsidR="0076518D" w:rsidRPr="00F76E27" w:rsidRDefault="0076518D" w:rsidP="0076518D">
      <w:pPr>
        <w:rPr>
          <w:sz w:val="18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064"/>
        <w:gridCol w:w="401"/>
        <w:gridCol w:w="482"/>
        <w:gridCol w:w="482"/>
        <w:gridCol w:w="571"/>
        <w:gridCol w:w="659"/>
        <w:gridCol w:w="604"/>
        <w:gridCol w:w="571"/>
        <w:gridCol w:w="604"/>
        <w:gridCol w:w="515"/>
      </w:tblGrid>
      <w:tr w:rsidR="00445B31" w14:paraId="03448833" w14:textId="5436B5DD" w:rsidTr="00E33A3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F240B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train / antibio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68512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C03E4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E2182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876B4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80C18" w14:textId="779C5F2F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4B83C" w14:textId="44FC776C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EC89C" w14:textId="33CD1E73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2CDD5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BD1ED" w14:textId="24C0FB80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IMI</w:t>
            </w:r>
          </w:p>
        </w:tc>
      </w:tr>
      <w:tr w:rsidR="00445B31" w:rsidRPr="00CB6416" w14:paraId="326BF1E0" w14:textId="5EE1477D" w:rsidTr="00E33A38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729BECD" w14:textId="77777777" w:rsidR="00445B31" w:rsidRPr="00CB6416" w:rsidRDefault="00445B31" w:rsidP="0076518D">
            <w:pPr>
              <w:spacing w:line="276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789BA1C" w14:textId="77777777" w:rsidR="00445B31" w:rsidRPr="00CB6416" w:rsidRDefault="00445B31" w:rsidP="0076518D">
            <w:pPr>
              <w:spacing w:line="276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9B5837D" w14:textId="77777777" w:rsidR="00445B31" w:rsidRPr="00CB6416" w:rsidRDefault="00445B31" w:rsidP="0076518D">
            <w:pPr>
              <w:spacing w:line="276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82188B" w14:textId="77777777" w:rsidR="00445B31" w:rsidRPr="00CB6416" w:rsidRDefault="00445B31" w:rsidP="0076518D">
            <w:pPr>
              <w:spacing w:line="276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0F466F0" w14:textId="77777777" w:rsidR="00445B31" w:rsidRPr="00CB6416" w:rsidRDefault="00445B31" w:rsidP="0076518D">
            <w:pPr>
              <w:spacing w:line="276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7FD46E2" w14:textId="77777777" w:rsidR="00445B31" w:rsidRPr="00CB6416" w:rsidRDefault="00445B31" w:rsidP="0076518D">
            <w:pPr>
              <w:spacing w:line="276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A951E3A" w14:textId="77777777" w:rsidR="00445B31" w:rsidRPr="00CB6416" w:rsidRDefault="00445B31" w:rsidP="0076518D">
            <w:pPr>
              <w:spacing w:line="276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B1DC1E2" w14:textId="526AE152" w:rsidR="00445B31" w:rsidRPr="00CB6416" w:rsidRDefault="00445B31" w:rsidP="0076518D">
            <w:pPr>
              <w:spacing w:line="276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FA3B387" w14:textId="77777777" w:rsidR="00445B31" w:rsidRPr="00CB6416" w:rsidRDefault="00445B31" w:rsidP="0076518D">
            <w:pPr>
              <w:spacing w:line="276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38070D0" w14:textId="77777777" w:rsidR="00445B31" w:rsidRPr="00CB6416" w:rsidRDefault="00445B31" w:rsidP="0076518D">
            <w:pPr>
              <w:spacing w:line="276" w:lineRule="auto"/>
              <w:jc w:val="center"/>
              <w:rPr>
                <w:sz w:val="4"/>
                <w:szCs w:val="4"/>
              </w:rPr>
            </w:pPr>
          </w:p>
        </w:tc>
      </w:tr>
      <w:tr w:rsidR="00445B31" w14:paraId="02417ECA" w14:textId="71748C57" w:rsidTr="00E33A38">
        <w:tc>
          <w:tcPr>
            <w:tcW w:w="0" w:type="auto"/>
            <w:tcBorders>
              <w:bottom w:val="nil"/>
              <w:right w:val="nil"/>
            </w:tcBorders>
          </w:tcPr>
          <w:p w14:paraId="722AE7E0" w14:textId="1D5E7A99" w:rsidR="00445B31" w:rsidRDefault="00445B31" w:rsidP="00FC5150">
            <w:pPr>
              <w:spacing w:line="276" w:lineRule="auto"/>
              <w:jc w:val="righ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mpty pBAD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0E83D8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E4DEE5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47C08B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B28E08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6CA95B" w14:textId="247E5310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A9FC6C" w14:textId="1D4544B6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FF945D" w14:textId="1BA14835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EB63E4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23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1F38C8F6" w14:textId="4B93B1E5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8</w:t>
            </w:r>
          </w:p>
        </w:tc>
      </w:tr>
      <w:tr w:rsidR="00445B31" w14:paraId="04635CE6" w14:textId="1A9C5974" w:rsidTr="00E33A3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7237BD" w14:textId="77777777" w:rsidR="00445B31" w:rsidRPr="0076518D" w:rsidRDefault="00445B31" w:rsidP="00FC5150">
            <w:pPr>
              <w:spacing w:line="276" w:lineRule="auto"/>
              <w:jc w:val="right"/>
              <w:rPr>
                <w:i/>
                <w:sz w:val="16"/>
                <w:szCs w:val="18"/>
              </w:rPr>
            </w:pPr>
            <w:proofErr w:type="spellStart"/>
            <w:r w:rsidRPr="0076518D">
              <w:rPr>
                <w:i/>
                <w:sz w:val="16"/>
                <w:szCs w:val="18"/>
              </w:rPr>
              <w:t>m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148C5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171D3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897B4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0852C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gt;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944D6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2AA39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1A5FB" w14:textId="22B0152C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93C1E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B207507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445B31" w14:paraId="082F35E6" w14:textId="27368F19" w:rsidTr="00E33A3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EFA75D" w14:textId="77777777" w:rsidR="00445B31" w:rsidRPr="0076518D" w:rsidRDefault="00445B31" w:rsidP="00FC5150">
            <w:pPr>
              <w:spacing w:line="276" w:lineRule="auto"/>
              <w:jc w:val="right"/>
              <w:rPr>
                <w:i/>
                <w:sz w:val="16"/>
                <w:szCs w:val="18"/>
              </w:rPr>
            </w:pPr>
            <w:proofErr w:type="spellStart"/>
            <w:proofErr w:type="gramStart"/>
            <w:r w:rsidRPr="0076518D">
              <w:rPr>
                <w:i/>
                <w:sz w:val="16"/>
                <w:szCs w:val="18"/>
              </w:rPr>
              <w:t>aac</w:t>
            </w:r>
            <w:proofErr w:type="spellEnd"/>
            <w:r w:rsidRPr="0076518D">
              <w:rPr>
                <w:i/>
                <w:sz w:val="16"/>
                <w:szCs w:val="18"/>
              </w:rPr>
              <w:t>(</w:t>
            </w:r>
            <w:proofErr w:type="gramEnd"/>
            <w:r w:rsidRPr="0076518D">
              <w:rPr>
                <w:i/>
                <w:sz w:val="16"/>
                <w:szCs w:val="18"/>
              </w:rPr>
              <w:t>6’)-</w:t>
            </w:r>
            <w:proofErr w:type="spellStart"/>
            <w:r w:rsidRPr="0076518D">
              <w:rPr>
                <w:i/>
                <w:sz w:val="16"/>
                <w:szCs w:val="18"/>
              </w:rPr>
              <w:t>Ib-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48362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13652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DBB08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D1A8B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17635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0A832" w14:textId="0569C0EE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00B0D" w14:textId="4F1B3D63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4F9A5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1C67CE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445B31" w14:paraId="6DD4C394" w14:textId="23C72CBE" w:rsidTr="00E33A3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33739A" w14:textId="77777777" w:rsidR="00445B31" w:rsidRPr="0076518D" w:rsidRDefault="00445B31" w:rsidP="00FC5150">
            <w:pPr>
              <w:spacing w:line="276" w:lineRule="auto"/>
              <w:jc w:val="right"/>
              <w:rPr>
                <w:i/>
                <w:sz w:val="16"/>
                <w:szCs w:val="18"/>
              </w:rPr>
            </w:pPr>
            <w:r w:rsidRPr="0076518D">
              <w:rPr>
                <w:i/>
                <w:sz w:val="16"/>
                <w:szCs w:val="18"/>
              </w:rPr>
              <w:t>su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69384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60E1C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83C3D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BB192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B1207" w14:textId="451B1086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gt;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F86A3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81DD5" w14:textId="1B7088DD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D4E85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0C45DF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445B31" w14:paraId="5ED9A980" w14:textId="10E1557B" w:rsidTr="00E33A3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5FEFD7" w14:textId="77777777" w:rsidR="00445B31" w:rsidRPr="0076518D" w:rsidRDefault="00445B31" w:rsidP="00FC5150">
            <w:pPr>
              <w:spacing w:line="276" w:lineRule="auto"/>
              <w:jc w:val="right"/>
              <w:rPr>
                <w:i/>
                <w:sz w:val="16"/>
                <w:szCs w:val="18"/>
              </w:rPr>
            </w:pPr>
            <w:r w:rsidRPr="0076518D">
              <w:rPr>
                <w:i/>
                <w:sz w:val="16"/>
                <w:szCs w:val="18"/>
              </w:rPr>
              <w:t>aa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0D44F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DC64B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D2527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73751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AFD58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609BC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1D25A" w14:textId="7698AE31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F9BD0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F98FE84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445B31" w14:paraId="146F01BB" w14:textId="1B68D596" w:rsidTr="00E33A3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F487D4C" w14:textId="77777777" w:rsidR="00445B31" w:rsidRPr="0076518D" w:rsidRDefault="00445B31" w:rsidP="00FC5150">
            <w:pPr>
              <w:spacing w:line="276" w:lineRule="auto"/>
              <w:jc w:val="right"/>
              <w:rPr>
                <w:i/>
                <w:sz w:val="16"/>
                <w:szCs w:val="18"/>
              </w:rPr>
            </w:pPr>
            <w:proofErr w:type="spellStart"/>
            <w:r w:rsidRPr="0076518D">
              <w:rPr>
                <w:i/>
                <w:sz w:val="16"/>
                <w:szCs w:val="18"/>
              </w:rPr>
              <w:t>dhfrX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BB8BA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ABBE5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711A4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C8511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E96F2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18FB1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99167" w14:textId="6A4B447E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BE70B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FD6A7D9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445B31" w14:paraId="0C224C9A" w14:textId="08F1E6D5" w:rsidTr="00E33A3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A220AE" w14:textId="77777777" w:rsidR="00445B31" w:rsidRPr="0076518D" w:rsidRDefault="00445B31" w:rsidP="00FC5150">
            <w:pPr>
              <w:spacing w:line="276" w:lineRule="auto"/>
              <w:jc w:val="right"/>
              <w:rPr>
                <w:i/>
                <w:sz w:val="16"/>
                <w:szCs w:val="18"/>
              </w:rPr>
            </w:pPr>
            <w:proofErr w:type="spellStart"/>
            <w:r w:rsidRPr="0076518D">
              <w:rPr>
                <w:i/>
                <w:sz w:val="16"/>
                <w:szCs w:val="18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C5A19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95557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BAAE5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7E730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BBC04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89DB9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CE7AA" w14:textId="3617D6F6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04CAF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331394B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445B31" w14:paraId="561771EF" w14:textId="77777777" w:rsidTr="00E33A3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507084" w14:textId="77777777" w:rsidR="00445B31" w:rsidRDefault="00445B31" w:rsidP="00E33A38">
            <w:pPr>
              <w:spacing w:line="276" w:lineRule="auto"/>
              <w:jc w:val="right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bla</w:t>
            </w:r>
            <w:r>
              <w:rPr>
                <w:sz w:val="16"/>
                <w:szCs w:val="18"/>
                <w:vertAlign w:val="subscript"/>
              </w:rPr>
              <w:t>TE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92C7B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C2AD3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3A6B5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F6797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5CCAB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99A87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A2827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gt;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3246D" w14:textId="407EAFA4" w:rsidR="00445B31" w:rsidRDefault="00445B31" w:rsidP="00163D95">
            <w:pPr>
              <w:spacing w:line="276" w:lineRule="auto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9B955A4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445B31" w14:paraId="5B3D2A97" w14:textId="77777777" w:rsidTr="00E33A3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42F302C" w14:textId="77777777" w:rsidR="00445B31" w:rsidRDefault="00445B31" w:rsidP="00E33A38">
            <w:pPr>
              <w:spacing w:line="276" w:lineRule="auto"/>
              <w:jc w:val="right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bla</w:t>
            </w:r>
            <w:r>
              <w:rPr>
                <w:sz w:val="16"/>
                <w:szCs w:val="18"/>
                <w:vertAlign w:val="subscript"/>
              </w:rPr>
              <w:t>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7FD07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29E61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2C8DB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041D4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A3017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3C688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449FE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gt;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74F0A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490348E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445B31" w14:paraId="7ED19BBC" w14:textId="77777777" w:rsidTr="00E33A3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87A28B7" w14:textId="77777777" w:rsidR="00445B31" w:rsidRPr="0076518D" w:rsidRDefault="00445B31" w:rsidP="00E33A38">
            <w:pPr>
              <w:spacing w:line="276" w:lineRule="auto"/>
              <w:jc w:val="right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bla</w:t>
            </w:r>
            <w:r w:rsidRPr="0076518D">
              <w:rPr>
                <w:sz w:val="16"/>
                <w:szCs w:val="18"/>
                <w:vertAlign w:val="subscript"/>
              </w:rPr>
              <w:t>CTX-M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8C34F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96478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04754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D4566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C127A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DA38B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7E170" w14:textId="57250835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06CA4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E49916" w14:textId="77777777" w:rsidR="00445B31" w:rsidRDefault="00445B31" w:rsidP="00E33A38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445B31" w14:paraId="6B037457" w14:textId="526FC9C3" w:rsidTr="00E33A3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E1722F" w14:textId="2A66725C" w:rsidR="00445B31" w:rsidRDefault="00445B31" w:rsidP="00FC5150">
            <w:pPr>
              <w:spacing w:line="276" w:lineRule="auto"/>
              <w:jc w:val="right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bla</w:t>
            </w:r>
            <w:r>
              <w:rPr>
                <w:sz w:val="16"/>
                <w:szCs w:val="18"/>
                <w:vertAlign w:val="subscript"/>
              </w:rPr>
              <w:t>TEM-1</w:t>
            </w:r>
            <w:r>
              <w:rPr>
                <w:sz w:val="16"/>
                <w:szCs w:val="18"/>
              </w:rPr>
              <w:t xml:space="preserve">with SS of </w:t>
            </w:r>
            <w:r>
              <w:rPr>
                <w:i/>
                <w:sz w:val="16"/>
                <w:szCs w:val="18"/>
              </w:rPr>
              <w:t>bla</w:t>
            </w:r>
            <w:r w:rsidRPr="0076518D">
              <w:rPr>
                <w:sz w:val="16"/>
                <w:szCs w:val="18"/>
                <w:vertAlign w:val="subscript"/>
              </w:rPr>
              <w:t>CTX-M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63E6E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5D521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E44A7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CA9A4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8CEBF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0353A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4AC80" w14:textId="35A7F363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gt;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AA5FB" w14:textId="42B8CD18" w:rsidR="00445B31" w:rsidRDefault="00445B31" w:rsidP="00163D95">
            <w:pPr>
              <w:spacing w:line="276" w:lineRule="auto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59C1DAD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445B31" w14:paraId="6D453827" w14:textId="712B3589" w:rsidTr="00CF0A4E">
        <w:tc>
          <w:tcPr>
            <w:tcW w:w="0" w:type="auto"/>
            <w:tcBorders>
              <w:top w:val="nil"/>
              <w:right w:val="nil"/>
            </w:tcBorders>
          </w:tcPr>
          <w:p w14:paraId="7E93177A" w14:textId="61C93DEF" w:rsidR="00445B31" w:rsidRDefault="00445B31" w:rsidP="00FC5150">
            <w:pPr>
              <w:spacing w:line="276" w:lineRule="auto"/>
              <w:jc w:val="right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bla</w:t>
            </w:r>
            <w:r w:rsidRPr="0076518D">
              <w:rPr>
                <w:sz w:val="16"/>
                <w:szCs w:val="18"/>
                <w:vertAlign w:val="subscript"/>
              </w:rPr>
              <w:t>CTX-M-15</w:t>
            </w:r>
            <w:r>
              <w:rPr>
                <w:sz w:val="16"/>
                <w:szCs w:val="18"/>
              </w:rPr>
              <w:t xml:space="preserve">with SS of </w:t>
            </w:r>
            <w:r>
              <w:rPr>
                <w:i/>
                <w:sz w:val="16"/>
                <w:szCs w:val="18"/>
              </w:rPr>
              <w:t>bla</w:t>
            </w:r>
            <w:r>
              <w:rPr>
                <w:sz w:val="16"/>
                <w:szCs w:val="18"/>
                <w:vertAlign w:val="subscript"/>
              </w:rPr>
              <w:t>TEM-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F8967C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B1F3EE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E7C60E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A5E3B2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D50B5A" w14:textId="77777777" w:rsidR="00445B31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216160" w14:textId="77777777" w:rsidR="00445B31" w:rsidRPr="00820A98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1D10FD" w14:textId="46A0E484" w:rsidR="00445B31" w:rsidRPr="00F762A8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216DFC" w14:textId="5C7AB351" w:rsidR="00445B31" w:rsidRPr="00820A98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820A98">
              <w:rPr>
                <w:sz w:val="16"/>
                <w:szCs w:val="18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21B1B1BF" w14:textId="77777777" w:rsidR="00445B31" w:rsidRPr="00820A98" w:rsidRDefault="00445B31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F206A7" w14:paraId="0B83E077" w14:textId="77777777" w:rsidTr="009C5822">
        <w:tc>
          <w:tcPr>
            <w:tcW w:w="0" w:type="auto"/>
            <w:tcBorders>
              <w:top w:val="nil"/>
              <w:right w:val="nil"/>
            </w:tcBorders>
          </w:tcPr>
          <w:p w14:paraId="6C830AD8" w14:textId="77680C74" w:rsidR="00F206A7" w:rsidRDefault="00F206A7" w:rsidP="00FC5150">
            <w:pPr>
              <w:spacing w:line="276" w:lineRule="auto"/>
              <w:jc w:val="right"/>
              <w:rPr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bla</w:t>
            </w:r>
            <w:r>
              <w:rPr>
                <w:sz w:val="16"/>
                <w:szCs w:val="18"/>
                <w:vertAlign w:val="subscript"/>
              </w:rPr>
              <w:t>TEM-1</w:t>
            </w:r>
            <w:r>
              <w:rPr>
                <w:sz w:val="16"/>
                <w:szCs w:val="18"/>
              </w:rPr>
              <w:t>with no 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43E1F2" w14:textId="77777777" w:rsidR="00F206A7" w:rsidRDefault="00F206A7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400D42" w14:textId="77777777" w:rsidR="00F206A7" w:rsidRDefault="00F206A7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4958B2" w14:textId="77777777" w:rsidR="00F206A7" w:rsidRDefault="00F206A7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DC7597" w14:textId="77777777" w:rsidR="00F206A7" w:rsidRDefault="00F206A7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97DBED" w14:textId="77777777" w:rsidR="00F206A7" w:rsidRDefault="00F206A7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DCE42C" w14:textId="77777777" w:rsidR="00F206A7" w:rsidRPr="009C5822" w:rsidRDefault="00F206A7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62A33FD" w14:textId="43A19FCC" w:rsidR="00F206A7" w:rsidRPr="009C5822" w:rsidRDefault="00820A98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9C5822">
              <w:rPr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19601A" w14:textId="422AD9A7" w:rsidR="00F206A7" w:rsidRPr="002E1425" w:rsidRDefault="00F206A7" w:rsidP="009C5822">
            <w:pPr>
              <w:spacing w:line="276" w:lineRule="auto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0488B491" w14:textId="77777777" w:rsidR="00F206A7" w:rsidRPr="00F762A8" w:rsidRDefault="00F206A7" w:rsidP="0076518D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F206A7" w14:paraId="2941C405" w14:textId="77777777" w:rsidTr="009C5822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E3FFB54" w14:textId="59FCD4F3" w:rsidR="00F206A7" w:rsidRDefault="00F206A7" w:rsidP="00F206A7">
            <w:pPr>
              <w:spacing w:line="276" w:lineRule="auto"/>
              <w:jc w:val="right"/>
              <w:rPr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bla</w:t>
            </w:r>
            <w:r w:rsidRPr="0076518D">
              <w:rPr>
                <w:sz w:val="16"/>
                <w:szCs w:val="18"/>
                <w:vertAlign w:val="subscript"/>
              </w:rPr>
              <w:t>CTX-M-15</w:t>
            </w:r>
            <w:r>
              <w:rPr>
                <w:sz w:val="16"/>
                <w:szCs w:val="18"/>
              </w:rPr>
              <w:t>with no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97F70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AAED2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1A4E6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FFA12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981BE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343F1" w14:textId="77777777" w:rsidR="00F206A7" w:rsidRPr="009C5822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A2604C" w14:textId="77777777" w:rsidR="00F206A7" w:rsidRPr="009C5822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52518" w14:textId="70C041B3" w:rsidR="00F206A7" w:rsidRPr="00820A98" w:rsidRDefault="00CF0A4E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F762A8">
              <w:rPr>
                <w:sz w:val="16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177CC943" w14:textId="77777777" w:rsidR="00F206A7" w:rsidRPr="00820A98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F206A7" w14:paraId="7FA8E195" w14:textId="77777777" w:rsidTr="00CF0A4E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0E043568" w14:textId="54A4B232" w:rsidR="00F206A7" w:rsidRDefault="00F206A7" w:rsidP="00F206A7">
            <w:pPr>
              <w:spacing w:line="276" w:lineRule="auto"/>
              <w:jc w:val="right"/>
              <w:rPr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bla</w:t>
            </w:r>
            <w:r w:rsidRPr="0076518D">
              <w:rPr>
                <w:sz w:val="16"/>
                <w:szCs w:val="18"/>
                <w:vertAlign w:val="subscript"/>
              </w:rPr>
              <w:t>CTX-M-1</w:t>
            </w:r>
            <w:r>
              <w:rPr>
                <w:sz w:val="16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17CD8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F4ECC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ECA45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26A98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6150A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1D935" w14:textId="77777777" w:rsidR="00F206A7" w:rsidRPr="00820A98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02589" w14:textId="70BF607D" w:rsidR="00F206A7" w:rsidRPr="00F762A8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CA3DA" w14:textId="4D5505D3" w:rsidR="00F206A7" w:rsidRPr="00820A98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  <w:r w:rsidRPr="00820A98">
              <w:rPr>
                <w:sz w:val="16"/>
                <w:szCs w:val="18"/>
              </w:rPr>
              <w:t>&gt;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242D79DD" w14:textId="77777777" w:rsidR="00F206A7" w:rsidRPr="00820A98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</w:tr>
      <w:tr w:rsidR="00F206A7" w14:paraId="5AD21402" w14:textId="77777777" w:rsidTr="00E33A3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37C034" w14:textId="760CA6BD" w:rsidR="00F206A7" w:rsidRDefault="00F206A7" w:rsidP="00F206A7">
            <w:pPr>
              <w:spacing w:line="276" w:lineRule="auto"/>
              <w:jc w:val="right"/>
              <w:rPr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bla</w:t>
            </w:r>
            <w:r>
              <w:rPr>
                <w:sz w:val="16"/>
                <w:szCs w:val="18"/>
                <w:vertAlign w:val="subscript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57849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469DA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DA82A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9102C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4E36D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58DF0" w14:textId="77777777" w:rsidR="00F206A7" w:rsidRPr="00820A98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E5BAC" w14:textId="28B1BF0A" w:rsidR="00F206A7" w:rsidRPr="00F762A8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FC0B5" w14:textId="77777777" w:rsidR="00F206A7" w:rsidRPr="00820A98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73C994E" w14:textId="138A0CD6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</w:t>
            </w:r>
          </w:p>
        </w:tc>
      </w:tr>
      <w:tr w:rsidR="00F206A7" w14:paraId="4DD089D6" w14:textId="77777777" w:rsidTr="00E33A3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48E2774" w14:textId="036F96E0" w:rsidR="00F206A7" w:rsidRDefault="00F206A7" w:rsidP="00F206A7">
            <w:pPr>
              <w:spacing w:line="276" w:lineRule="auto"/>
              <w:jc w:val="right"/>
              <w:rPr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bla</w:t>
            </w:r>
            <w:r>
              <w:rPr>
                <w:sz w:val="16"/>
                <w:szCs w:val="18"/>
                <w:vertAlign w:val="subscript"/>
              </w:rPr>
              <w:t>ND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C5E96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58B57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F6358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2FF89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3A892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6897B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1F912" w14:textId="5A894DCB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CFA42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03473C" w14:textId="321B3BE5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</w:t>
            </w:r>
          </w:p>
        </w:tc>
      </w:tr>
      <w:tr w:rsidR="00F206A7" w14:paraId="525A636F" w14:textId="77777777" w:rsidTr="00E33A38">
        <w:tc>
          <w:tcPr>
            <w:tcW w:w="0" w:type="auto"/>
            <w:tcBorders>
              <w:top w:val="nil"/>
              <w:right w:val="nil"/>
            </w:tcBorders>
          </w:tcPr>
          <w:p w14:paraId="50F947F3" w14:textId="6F43B52A" w:rsidR="00F206A7" w:rsidRDefault="00F206A7" w:rsidP="00F206A7">
            <w:pPr>
              <w:spacing w:line="276" w:lineRule="auto"/>
              <w:jc w:val="right"/>
              <w:rPr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bla</w:t>
            </w:r>
            <w:r>
              <w:rPr>
                <w:sz w:val="16"/>
                <w:szCs w:val="18"/>
                <w:vertAlign w:val="subscript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4A18C9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A592E3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00ED53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9D6157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81E2AB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E1BDD9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AC3ECB" w14:textId="2F081636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F1B2B5" w14:textId="77777777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09A321F5" w14:textId="59D584F9" w:rsidR="00F206A7" w:rsidRDefault="00F206A7" w:rsidP="00F206A7">
            <w:pPr>
              <w:spacing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</w:t>
            </w:r>
          </w:p>
        </w:tc>
      </w:tr>
    </w:tbl>
    <w:p w14:paraId="13882C7A" w14:textId="75353D5C" w:rsidR="0076518D" w:rsidRDefault="0076518D" w:rsidP="0076518D">
      <w:pPr>
        <w:spacing w:line="276" w:lineRule="auto"/>
        <w:rPr>
          <w:sz w:val="16"/>
          <w:szCs w:val="18"/>
        </w:rPr>
      </w:pPr>
      <w:r>
        <w:rPr>
          <w:sz w:val="16"/>
          <w:szCs w:val="18"/>
        </w:rPr>
        <w:t xml:space="preserve">TC tetracycline, SM streptomycin, TR trimethoprim, EM erythromycin, </w:t>
      </w:r>
      <w:r w:rsidR="009C5822">
        <w:rPr>
          <w:sz w:val="16"/>
          <w:szCs w:val="18"/>
        </w:rPr>
        <w:t xml:space="preserve">SX sulfamethoxazole, CIP ciprofloxacin, </w:t>
      </w:r>
      <w:r>
        <w:rPr>
          <w:sz w:val="16"/>
          <w:szCs w:val="18"/>
        </w:rPr>
        <w:t xml:space="preserve">AM ampicillin, CT cefotaxime, </w:t>
      </w:r>
      <w:r w:rsidR="00FC5150">
        <w:rPr>
          <w:sz w:val="16"/>
          <w:szCs w:val="18"/>
        </w:rPr>
        <w:t>IMI imipenem</w:t>
      </w:r>
    </w:p>
    <w:p w14:paraId="4BBE67C3" w14:textId="6CEA1243" w:rsidR="00584579" w:rsidRDefault="0076518D" w:rsidP="0076518D">
      <w:pPr>
        <w:spacing w:line="276" w:lineRule="auto"/>
        <w:rPr>
          <w:sz w:val="16"/>
          <w:szCs w:val="18"/>
        </w:rPr>
      </w:pPr>
      <w:r>
        <w:rPr>
          <w:sz w:val="16"/>
          <w:szCs w:val="18"/>
        </w:rPr>
        <w:t>SS signal sequence</w:t>
      </w:r>
    </w:p>
    <w:p w14:paraId="76008FE9" w14:textId="77777777" w:rsidR="00980EAE" w:rsidRDefault="00980EAE" w:rsidP="00537A17">
      <w:pPr>
        <w:spacing w:line="276" w:lineRule="auto"/>
        <w:rPr>
          <w:b/>
          <w:sz w:val="16"/>
          <w:szCs w:val="18"/>
        </w:rPr>
      </w:pPr>
    </w:p>
    <w:sectPr w:rsidR="00980EAE" w:rsidSect="00DB533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F762C"/>
    <w:multiLevelType w:val="hybridMultilevel"/>
    <w:tmpl w:val="84C271BE"/>
    <w:lvl w:ilvl="0" w:tplc="9D2C224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812F1"/>
    <w:multiLevelType w:val="hybridMultilevel"/>
    <w:tmpl w:val="B4CA3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547B8"/>
    <w:multiLevelType w:val="hybridMultilevel"/>
    <w:tmpl w:val="28024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F72ED1"/>
    <w:multiLevelType w:val="hybridMultilevel"/>
    <w:tmpl w:val="94341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98695A"/>
    <w:multiLevelType w:val="hybridMultilevel"/>
    <w:tmpl w:val="0536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EC4341"/>
    <w:multiLevelType w:val="hybridMultilevel"/>
    <w:tmpl w:val="5E601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A17"/>
    <w:rsid w:val="00013CA5"/>
    <w:rsid w:val="00027611"/>
    <w:rsid w:val="00030454"/>
    <w:rsid w:val="00033E46"/>
    <w:rsid w:val="000413E7"/>
    <w:rsid w:val="0005569E"/>
    <w:rsid w:val="00064AC6"/>
    <w:rsid w:val="00070B6C"/>
    <w:rsid w:val="00074690"/>
    <w:rsid w:val="000837E6"/>
    <w:rsid w:val="00087E65"/>
    <w:rsid w:val="000B06D8"/>
    <w:rsid w:val="000B39BD"/>
    <w:rsid w:val="000B4B4E"/>
    <w:rsid w:val="000B72C0"/>
    <w:rsid w:val="000C0A5A"/>
    <w:rsid w:val="000D05B2"/>
    <w:rsid w:val="000D618E"/>
    <w:rsid w:val="00104355"/>
    <w:rsid w:val="001063D3"/>
    <w:rsid w:val="00163D95"/>
    <w:rsid w:val="00172A42"/>
    <w:rsid w:val="0018021D"/>
    <w:rsid w:val="00182D69"/>
    <w:rsid w:val="001B54E2"/>
    <w:rsid w:val="001D73B5"/>
    <w:rsid w:val="001E3135"/>
    <w:rsid w:val="00200146"/>
    <w:rsid w:val="0020583D"/>
    <w:rsid w:val="00215B74"/>
    <w:rsid w:val="0022110E"/>
    <w:rsid w:val="00236CB9"/>
    <w:rsid w:val="00241B4E"/>
    <w:rsid w:val="00261367"/>
    <w:rsid w:val="00286D8C"/>
    <w:rsid w:val="00295AE2"/>
    <w:rsid w:val="002E1425"/>
    <w:rsid w:val="002E39A6"/>
    <w:rsid w:val="002E6490"/>
    <w:rsid w:val="00307CA6"/>
    <w:rsid w:val="00356D30"/>
    <w:rsid w:val="00371543"/>
    <w:rsid w:val="0037530B"/>
    <w:rsid w:val="003827A0"/>
    <w:rsid w:val="003849BB"/>
    <w:rsid w:val="0038752C"/>
    <w:rsid w:val="00390CC2"/>
    <w:rsid w:val="00391022"/>
    <w:rsid w:val="003B2673"/>
    <w:rsid w:val="003B2855"/>
    <w:rsid w:val="003C430F"/>
    <w:rsid w:val="003C47B7"/>
    <w:rsid w:val="003D0FFB"/>
    <w:rsid w:val="003E3375"/>
    <w:rsid w:val="003E33A3"/>
    <w:rsid w:val="004037BA"/>
    <w:rsid w:val="004327E7"/>
    <w:rsid w:val="00433222"/>
    <w:rsid w:val="0044067A"/>
    <w:rsid w:val="00444D58"/>
    <w:rsid w:val="00445B31"/>
    <w:rsid w:val="00453BE8"/>
    <w:rsid w:val="00455F39"/>
    <w:rsid w:val="00456A4F"/>
    <w:rsid w:val="00461BDC"/>
    <w:rsid w:val="00467C84"/>
    <w:rsid w:val="00470C80"/>
    <w:rsid w:val="0047178E"/>
    <w:rsid w:val="00481008"/>
    <w:rsid w:val="004875A9"/>
    <w:rsid w:val="00493D3B"/>
    <w:rsid w:val="004B665F"/>
    <w:rsid w:val="004C185A"/>
    <w:rsid w:val="004C301C"/>
    <w:rsid w:val="004C77BF"/>
    <w:rsid w:val="004C7FC7"/>
    <w:rsid w:val="004D65BC"/>
    <w:rsid w:val="004E3D80"/>
    <w:rsid w:val="0050673F"/>
    <w:rsid w:val="00515FB8"/>
    <w:rsid w:val="00520F75"/>
    <w:rsid w:val="00537A17"/>
    <w:rsid w:val="00540E87"/>
    <w:rsid w:val="00542FE0"/>
    <w:rsid w:val="00571D10"/>
    <w:rsid w:val="00584579"/>
    <w:rsid w:val="00586489"/>
    <w:rsid w:val="00594BCE"/>
    <w:rsid w:val="005A4EB5"/>
    <w:rsid w:val="005B0B3B"/>
    <w:rsid w:val="005B6E14"/>
    <w:rsid w:val="005D1CFB"/>
    <w:rsid w:val="005F1306"/>
    <w:rsid w:val="005F65D3"/>
    <w:rsid w:val="006033CD"/>
    <w:rsid w:val="006056A2"/>
    <w:rsid w:val="00605E5A"/>
    <w:rsid w:val="0061787A"/>
    <w:rsid w:val="006552EE"/>
    <w:rsid w:val="00662B8B"/>
    <w:rsid w:val="0067149E"/>
    <w:rsid w:val="00680939"/>
    <w:rsid w:val="00697291"/>
    <w:rsid w:val="006C6F5D"/>
    <w:rsid w:val="006E4F8D"/>
    <w:rsid w:val="00700E5F"/>
    <w:rsid w:val="0071304C"/>
    <w:rsid w:val="00747117"/>
    <w:rsid w:val="0076518D"/>
    <w:rsid w:val="00766792"/>
    <w:rsid w:val="007C63B9"/>
    <w:rsid w:val="007F0676"/>
    <w:rsid w:val="007F528F"/>
    <w:rsid w:val="00820A98"/>
    <w:rsid w:val="008219EB"/>
    <w:rsid w:val="00822EE2"/>
    <w:rsid w:val="00826434"/>
    <w:rsid w:val="00840D94"/>
    <w:rsid w:val="00846361"/>
    <w:rsid w:val="008662CA"/>
    <w:rsid w:val="00884CFA"/>
    <w:rsid w:val="00884D7D"/>
    <w:rsid w:val="00892E98"/>
    <w:rsid w:val="008944D1"/>
    <w:rsid w:val="008C6EF0"/>
    <w:rsid w:val="008D36CF"/>
    <w:rsid w:val="008E2282"/>
    <w:rsid w:val="008F1D63"/>
    <w:rsid w:val="00923065"/>
    <w:rsid w:val="00930555"/>
    <w:rsid w:val="00964273"/>
    <w:rsid w:val="00976D62"/>
    <w:rsid w:val="00980EAE"/>
    <w:rsid w:val="0098198E"/>
    <w:rsid w:val="00993331"/>
    <w:rsid w:val="009A7AE8"/>
    <w:rsid w:val="009B2029"/>
    <w:rsid w:val="009C5822"/>
    <w:rsid w:val="009E008F"/>
    <w:rsid w:val="009E0F31"/>
    <w:rsid w:val="00A00471"/>
    <w:rsid w:val="00A20D98"/>
    <w:rsid w:val="00A3045A"/>
    <w:rsid w:val="00A5085B"/>
    <w:rsid w:val="00A55C65"/>
    <w:rsid w:val="00A711D3"/>
    <w:rsid w:val="00A76D4B"/>
    <w:rsid w:val="00A86B6A"/>
    <w:rsid w:val="00A946FB"/>
    <w:rsid w:val="00AB28A0"/>
    <w:rsid w:val="00AD2369"/>
    <w:rsid w:val="00AD6A24"/>
    <w:rsid w:val="00AE2513"/>
    <w:rsid w:val="00AE4891"/>
    <w:rsid w:val="00B24295"/>
    <w:rsid w:val="00B32625"/>
    <w:rsid w:val="00B64377"/>
    <w:rsid w:val="00B75622"/>
    <w:rsid w:val="00B76964"/>
    <w:rsid w:val="00BA1553"/>
    <w:rsid w:val="00BB0B4E"/>
    <w:rsid w:val="00BC1FC7"/>
    <w:rsid w:val="00C00786"/>
    <w:rsid w:val="00C05C7B"/>
    <w:rsid w:val="00C05D20"/>
    <w:rsid w:val="00C13524"/>
    <w:rsid w:val="00C24A3C"/>
    <w:rsid w:val="00C337F1"/>
    <w:rsid w:val="00C3588C"/>
    <w:rsid w:val="00C439C0"/>
    <w:rsid w:val="00C7038A"/>
    <w:rsid w:val="00C81558"/>
    <w:rsid w:val="00CB157F"/>
    <w:rsid w:val="00CB462A"/>
    <w:rsid w:val="00CC529B"/>
    <w:rsid w:val="00CD1A50"/>
    <w:rsid w:val="00CD280E"/>
    <w:rsid w:val="00CF0A4E"/>
    <w:rsid w:val="00CF2B41"/>
    <w:rsid w:val="00CF6154"/>
    <w:rsid w:val="00D16AFF"/>
    <w:rsid w:val="00D278A2"/>
    <w:rsid w:val="00D36994"/>
    <w:rsid w:val="00D43DB4"/>
    <w:rsid w:val="00D474B0"/>
    <w:rsid w:val="00D6236B"/>
    <w:rsid w:val="00D635AC"/>
    <w:rsid w:val="00D916D0"/>
    <w:rsid w:val="00D96275"/>
    <w:rsid w:val="00DA5BC5"/>
    <w:rsid w:val="00DB3877"/>
    <w:rsid w:val="00DB5337"/>
    <w:rsid w:val="00DC772A"/>
    <w:rsid w:val="00DD432D"/>
    <w:rsid w:val="00DD5725"/>
    <w:rsid w:val="00DF0D21"/>
    <w:rsid w:val="00DF329F"/>
    <w:rsid w:val="00E0262B"/>
    <w:rsid w:val="00E029B3"/>
    <w:rsid w:val="00E12984"/>
    <w:rsid w:val="00E33A38"/>
    <w:rsid w:val="00E421E1"/>
    <w:rsid w:val="00E67568"/>
    <w:rsid w:val="00EA688C"/>
    <w:rsid w:val="00ED20FA"/>
    <w:rsid w:val="00EE32C7"/>
    <w:rsid w:val="00EE4DF4"/>
    <w:rsid w:val="00F0058E"/>
    <w:rsid w:val="00F206A7"/>
    <w:rsid w:val="00F57266"/>
    <w:rsid w:val="00F71196"/>
    <w:rsid w:val="00F7558A"/>
    <w:rsid w:val="00F762A8"/>
    <w:rsid w:val="00F76E27"/>
    <w:rsid w:val="00F91D0A"/>
    <w:rsid w:val="00F92B6E"/>
    <w:rsid w:val="00F96476"/>
    <w:rsid w:val="00FA0461"/>
    <w:rsid w:val="00FA120E"/>
    <w:rsid w:val="00FB773E"/>
    <w:rsid w:val="00FC3889"/>
    <w:rsid w:val="00FC45B1"/>
    <w:rsid w:val="00FC5150"/>
    <w:rsid w:val="00FE1485"/>
    <w:rsid w:val="00FF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F2DF32"/>
  <w14:defaultImageDpi w14:val="300"/>
  <w15:docId w15:val="{603B792A-BCE3-754A-9DFB-069F2BFCD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37A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37A1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537A1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537A1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37A1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37A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rsid w:val="00537A1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rsid w:val="00537A1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37A17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537A17"/>
  </w:style>
  <w:style w:type="character" w:customStyle="1" w:styleId="KommentarerChar">
    <w:name w:val="Kommentarer Char"/>
    <w:basedOn w:val="Standardstycketeckensnitt"/>
    <w:link w:val="Kommentarer"/>
    <w:uiPriority w:val="99"/>
    <w:rsid w:val="00537A17"/>
  </w:style>
  <w:style w:type="paragraph" w:styleId="Ballongtext">
    <w:name w:val="Balloon Text"/>
    <w:basedOn w:val="Normal"/>
    <w:link w:val="BallongtextChar"/>
    <w:uiPriority w:val="99"/>
    <w:semiHidden/>
    <w:unhideWhenUsed/>
    <w:rsid w:val="00537A17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37A17"/>
    <w:rPr>
      <w:rFonts w:ascii="Lucida Grande" w:hAnsi="Lucida Grande" w:cs="Lucida Grande"/>
      <w:sz w:val="18"/>
      <w:szCs w:val="18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7A17"/>
    <w:rPr>
      <w:b/>
      <w:bCs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7A17"/>
    <w:rPr>
      <w:b/>
      <w:bCs/>
      <w:sz w:val="20"/>
      <w:szCs w:val="20"/>
    </w:rPr>
  </w:style>
  <w:style w:type="paragraph" w:styleId="Litteraturfrteckning">
    <w:name w:val="Bibliography"/>
    <w:basedOn w:val="Normal"/>
    <w:next w:val="Normal"/>
    <w:uiPriority w:val="37"/>
    <w:unhideWhenUsed/>
    <w:rsid w:val="00537A17"/>
    <w:pPr>
      <w:tabs>
        <w:tab w:val="left" w:pos="260"/>
      </w:tabs>
      <w:spacing w:line="480" w:lineRule="auto"/>
      <w:ind w:left="264" w:hanging="264"/>
    </w:pPr>
  </w:style>
  <w:style w:type="paragraph" w:styleId="Liststycke">
    <w:name w:val="List Paragraph"/>
    <w:basedOn w:val="Normal"/>
    <w:uiPriority w:val="34"/>
    <w:qFormat/>
    <w:rsid w:val="00537A17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537A17"/>
    <w:rPr>
      <w:color w:val="0000FF" w:themeColor="hyperlink"/>
      <w:u w:val="single"/>
    </w:rPr>
  </w:style>
  <w:style w:type="table" w:styleId="Tabellrutnt">
    <w:name w:val="Table Grid"/>
    <w:basedOn w:val="Normaltabell"/>
    <w:uiPriority w:val="59"/>
    <w:rsid w:val="00537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537A17"/>
    <w:pPr>
      <w:spacing w:after="200"/>
    </w:pPr>
    <w:rPr>
      <w:b/>
      <w:bCs/>
      <w:color w:val="4F81BD" w:themeColor="accent1"/>
      <w:sz w:val="18"/>
      <w:szCs w:val="18"/>
    </w:rPr>
  </w:style>
  <w:style w:type="character" w:styleId="AnvndHyperlnk">
    <w:name w:val="FollowedHyperlink"/>
    <w:basedOn w:val="Standardstycketeckensnitt"/>
    <w:uiPriority w:val="99"/>
    <w:semiHidden/>
    <w:unhideWhenUsed/>
    <w:rsid w:val="00D278A2"/>
    <w:rPr>
      <w:color w:val="800080"/>
      <w:u w:val="single"/>
    </w:rPr>
  </w:style>
  <w:style w:type="paragraph" w:customStyle="1" w:styleId="font5">
    <w:name w:val="font5"/>
    <w:basedOn w:val="Normal"/>
    <w:rsid w:val="00D278A2"/>
    <w:pPr>
      <w:spacing w:before="100" w:beforeAutospacing="1" w:after="100" w:afterAutospacing="1"/>
    </w:pPr>
    <w:rPr>
      <w:rFonts w:ascii="Calibri" w:hAnsi="Calibri"/>
      <w:color w:val="000000"/>
      <w:sz w:val="16"/>
      <w:szCs w:val="16"/>
    </w:rPr>
  </w:style>
  <w:style w:type="paragraph" w:customStyle="1" w:styleId="font6">
    <w:name w:val="font6"/>
    <w:basedOn w:val="Normal"/>
    <w:rsid w:val="00D278A2"/>
    <w:pPr>
      <w:spacing w:before="100" w:beforeAutospacing="1" w:after="100" w:afterAutospacing="1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font7">
    <w:name w:val="font7"/>
    <w:basedOn w:val="Normal"/>
    <w:rsid w:val="00D278A2"/>
    <w:pPr>
      <w:spacing w:before="100" w:beforeAutospacing="1" w:after="100" w:afterAutospacing="1"/>
    </w:pPr>
    <w:rPr>
      <w:rFonts w:ascii="Calibri" w:hAnsi="Calibri"/>
      <w:color w:val="000000"/>
      <w:sz w:val="16"/>
      <w:szCs w:val="16"/>
    </w:rPr>
  </w:style>
  <w:style w:type="paragraph" w:customStyle="1" w:styleId="xl63">
    <w:name w:val="xl63"/>
    <w:basedOn w:val="Normal"/>
    <w:rsid w:val="00D278A2"/>
    <w:pPr>
      <w:pBdr>
        <w:right w:val="single" w:sz="8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64">
    <w:name w:val="xl64"/>
    <w:basedOn w:val="Normal"/>
    <w:rsid w:val="00D278A2"/>
    <w:pP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5">
    <w:name w:val="xl65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6">
    <w:name w:val="xl66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7">
    <w:name w:val="xl67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68">
    <w:name w:val="xl68"/>
    <w:basedOn w:val="Normal"/>
    <w:rsid w:val="00D278A2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69">
    <w:name w:val="xl69"/>
    <w:basedOn w:val="Normal"/>
    <w:rsid w:val="00D278A2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70">
    <w:name w:val="xl70"/>
    <w:basedOn w:val="Normal"/>
    <w:rsid w:val="00D278A2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71">
    <w:name w:val="xl71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72">
    <w:name w:val="xl72"/>
    <w:basedOn w:val="Normal"/>
    <w:rsid w:val="00D278A2"/>
    <w:pPr>
      <w:spacing w:before="100" w:beforeAutospacing="1" w:after="100" w:afterAutospacing="1"/>
      <w:jc w:val="right"/>
      <w:textAlignment w:val="center"/>
    </w:pPr>
    <w:rPr>
      <w:rFonts w:ascii="Calibri" w:hAnsi="Calibri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840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FD1D9F-61E4-484D-973A-A87941CF8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73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BIM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a R</dc:creator>
  <cp:keywords/>
  <dc:description/>
  <cp:lastModifiedBy>Linus Sandegren</cp:lastModifiedBy>
  <cp:revision>2</cp:revision>
  <dcterms:created xsi:type="dcterms:W3CDTF">2021-11-12T12:50:00Z</dcterms:created>
  <dcterms:modified xsi:type="dcterms:W3CDTF">2021-11-12T12:50:00Z</dcterms:modified>
</cp:coreProperties>
</file>